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8FF" w:rsidRPr="006142DB" w:rsidRDefault="000C3B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6142DB" w:rsidRPr="006142DB" w:rsidRDefault="00D320CD" w:rsidP="006142DB">
      <w:pPr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</w:rPr>
        <w:t xml:space="preserve">Aggregation </w:t>
      </w:r>
      <w:r w:rsidR="00E200C0">
        <w:rPr>
          <w:rFonts w:ascii="Times New Roman" w:hAnsi="Times New Roman" w:cs="Times New Roman" w:hint="eastAsia"/>
          <w:b/>
          <w:sz w:val="32"/>
        </w:rPr>
        <w:t>c</w:t>
      </w:r>
      <w:r>
        <w:rPr>
          <w:rFonts w:ascii="Times New Roman" w:hAnsi="Times New Roman" w:cs="Times New Roman"/>
          <w:b/>
          <w:sz w:val="32"/>
        </w:rPr>
        <w:t>ontrol</w:t>
      </w:r>
      <w:r w:rsidR="006142DB" w:rsidRPr="006142DB">
        <w:rPr>
          <w:rFonts w:ascii="Times New Roman" w:hAnsi="Times New Roman" w:cs="Times New Roman"/>
          <w:b/>
          <w:sz w:val="32"/>
          <w:lang w:val="en-GB"/>
        </w:rPr>
        <w:t xml:space="preserve"> by multi-stimuli-responsive poly(</w:t>
      </w:r>
      <w:r w:rsidR="006142DB" w:rsidRPr="00D320CD">
        <w:rPr>
          <w:rFonts w:ascii="Times New Roman" w:hAnsi="Times New Roman" w:cs="Times New Roman"/>
          <w:b/>
          <w:i/>
          <w:sz w:val="32"/>
          <w:lang w:val="en-GB"/>
        </w:rPr>
        <w:t>N</w:t>
      </w:r>
      <w:r w:rsidR="006142DB" w:rsidRPr="006142DB">
        <w:rPr>
          <w:rFonts w:ascii="Times New Roman" w:hAnsi="Times New Roman" w:cs="Times New Roman"/>
          <w:b/>
          <w:sz w:val="32"/>
          <w:lang w:val="en-GB"/>
        </w:rPr>
        <w:t>-vinylamide) derivatives in aqueous system</w:t>
      </w:r>
    </w:p>
    <w:p w:rsidR="006142DB" w:rsidRPr="006142DB" w:rsidRDefault="006142DB" w:rsidP="006142D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yo Kawatani, Yasuhiro Nishiyama, Hironari Kamikubo, Kiyomi Kakiuchi, and Hiroharu Ajiro</w:t>
      </w:r>
      <w:r w:rsidRPr="006142DB">
        <w:rPr>
          <w:rFonts w:ascii="Times New Roman" w:hAnsi="Times New Roman" w:cs="Times New Roman"/>
          <w:lang w:val="en-GB"/>
        </w:rPr>
        <w:t>*</w:t>
      </w:r>
    </w:p>
    <w:p w:rsidR="000618FF" w:rsidRDefault="000618FF"/>
    <w:p w:rsidR="000618FF" w:rsidRDefault="000618FF"/>
    <w:p w:rsidR="000618FF" w:rsidRDefault="000618FF"/>
    <w:p w:rsidR="000618FF" w:rsidRDefault="000618FF"/>
    <w:p w:rsidR="000618FF" w:rsidRDefault="000618FF"/>
    <w:p w:rsidR="000618FF" w:rsidRDefault="000618FF"/>
    <w:p w:rsidR="000618FF" w:rsidRDefault="000618FF"/>
    <w:p w:rsidR="009655AC" w:rsidRDefault="00C77173">
      <w:r>
        <w:rPr>
          <w:noProof/>
        </w:rPr>
        <w:pict>
          <v:rect id="正方形/長方形 8" o:spid="_x0000_s1026" style="position:absolute;left:0;text-align:left;margin-left:3.75pt;margin-top:174.7pt;width:438.75pt;height:46.85pt;z-index:2516633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" filled="f" stroked="f">
            <v:textbox style="mso-fit-shape-to-text:t" inset="2.82525mm,1.41261mm,2.82525mm,1.41261mm">
              <w:txbxContent>
                <w:p w:rsidR="00CB21F6" w:rsidRPr="00ED661E" w:rsidRDefault="00CB21F6" w:rsidP="00CB21F6">
                  <w:pPr>
                    <w:pStyle w:val="NormalWeb"/>
                    <w:spacing w:before="0" w:beforeAutospacing="0" w:after="0" w:afterAutospacing="0"/>
                    <w:ind w:firstLine="211"/>
                    <w:jc w:val="both"/>
                    <w:rPr>
                      <w:rFonts w:ascii="Cambria" w:hAnsi="Cambria"/>
                      <w:sz w:val="21"/>
                      <w:szCs w:val="21"/>
                    </w:rPr>
                  </w:pP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Figure</w:t>
                  </w:r>
                  <w:r w:rsidR="009655AC"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 S</w:t>
                  </w:r>
                  <w:r w:rsid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1</w:t>
                  </w: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. </w:t>
                  </w:r>
                  <w:r w:rsidRPr="00ED661E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kern w:val="24"/>
                      <w:sz w:val="21"/>
                      <w:szCs w:val="21"/>
                      <w:vertAlign w:val="superscript"/>
                    </w:rPr>
                    <w:t>1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 xml:space="preserve">H NMR spectrum of </w:t>
                  </w:r>
                  <w:r w:rsidR="009655AC"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MOENVF</w:t>
                  </w: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 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in CDCl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  <w:vertAlign w:val="subscript"/>
                    </w:rPr>
                    <w:t>3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 xml:space="preserve"> (400MHz, r.t.).</w:t>
                  </w:r>
                </w:p>
              </w:txbxContent>
            </v:textbox>
          </v:rect>
        </w:pict>
      </w:r>
      <w:r w:rsidR="009655AC">
        <w:object w:dxaOrig="10200" w:dyaOrig="39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75pt;height:174.05pt" o:ole="">
            <v:imagedata r:id="rId6" o:title=""/>
          </v:shape>
          <o:OLEObject Type="Embed" ProgID="ChemDraw.Document.6.0" ShapeID="_x0000_i1025" DrawAspect="Content" ObjectID="_1560702330" r:id="rId7"/>
        </w:object>
      </w:r>
    </w:p>
    <w:p w:rsidR="009655AC" w:rsidRDefault="00C77173">
      <w:r>
        <w:rPr>
          <w:noProof/>
        </w:rPr>
        <w:pict>
          <v:rect id="_x0000_s1027" style="position:absolute;left:0;text-align:left;margin-left:3.75pt;margin-top:167.95pt;width:438.75pt;height:46.85pt;z-index:2516613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" filled="f" stroked="f">
            <v:textbox style="mso-fit-shape-to-text:t" inset="2.82525mm,1.41261mm,2.82525mm,1.41261mm">
              <w:txbxContent>
                <w:p w:rsidR="00CB21F6" w:rsidRPr="00ED661E" w:rsidRDefault="00CB21F6" w:rsidP="00CB21F6">
                  <w:pPr>
                    <w:pStyle w:val="NormalWeb"/>
                    <w:spacing w:before="0" w:beforeAutospacing="0" w:after="0" w:afterAutospacing="0"/>
                    <w:ind w:firstLine="211"/>
                    <w:jc w:val="both"/>
                    <w:rPr>
                      <w:rFonts w:ascii="Cambria" w:hAnsi="Cambria"/>
                      <w:sz w:val="21"/>
                      <w:szCs w:val="21"/>
                    </w:rPr>
                  </w:pP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Figure</w:t>
                  </w:r>
                  <w:r w:rsidR="009655AC"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 S</w:t>
                  </w:r>
                  <w:r w:rsid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2</w:t>
                  </w: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. </w:t>
                  </w:r>
                  <w:r w:rsidRPr="00ED661E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kern w:val="24"/>
                      <w:sz w:val="21"/>
                      <w:szCs w:val="21"/>
                      <w:vertAlign w:val="superscript"/>
                    </w:rPr>
                    <w:t>1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 xml:space="preserve">H NMR spectrum of </w:t>
                  </w:r>
                  <w:r w:rsidR="009655AC" w:rsidRPr="00ED661E">
                    <w:rPr>
                      <w:rFonts w:ascii="Cambria" w:hAnsi="Cambria" w:cs="Times New Roman"/>
                      <w:b/>
                      <w:sz w:val="21"/>
                      <w:szCs w:val="21"/>
                    </w:rPr>
                    <w:t xml:space="preserve">1 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in D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  <w:vertAlign w:val="subscript"/>
                    </w:rPr>
                    <w:t>2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O (400MHz, r.t.).</w:t>
                  </w:r>
                </w:p>
              </w:txbxContent>
            </v:textbox>
          </v:rect>
        </w:pict>
      </w:r>
      <w:r w:rsidR="009655AC">
        <w:object w:dxaOrig="10200" w:dyaOrig="3962">
          <v:shape id="_x0000_i1026" type="#_x0000_t75" style="width:452.65pt;height:176.55pt" o:ole="">
            <v:imagedata r:id="rId8" o:title=""/>
          </v:shape>
          <o:OLEObject Type="Embed" ProgID="ChemDraw.Document.6.0" ShapeID="_x0000_i1026" DrawAspect="Content" ObjectID="_1560702331" r:id="rId9"/>
        </w:object>
      </w:r>
    </w:p>
    <w:p w:rsidR="009655AC" w:rsidRDefault="00C77173">
      <w:r>
        <w:rPr>
          <w:noProof/>
        </w:rPr>
        <w:lastRenderedPageBreak/>
        <w:pict>
          <v:rect id="_x0000_s1028" style="position:absolute;left:0;text-align:left;margin-left:3.75pt;margin-top:227.95pt;width:438.75pt;height:46.85pt;z-index:25165926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" filled="f" stroked="f">
            <v:textbox style="mso-fit-shape-to-text:t" inset="2.82525mm,1.41261mm,2.82525mm,1.41261mm">
              <w:txbxContent>
                <w:p w:rsidR="00CB21F6" w:rsidRPr="00ED661E" w:rsidRDefault="00CB21F6" w:rsidP="00CB21F6">
                  <w:pPr>
                    <w:pStyle w:val="NormalWeb"/>
                    <w:spacing w:before="0" w:beforeAutospacing="0" w:after="0" w:afterAutospacing="0"/>
                    <w:ind w:firstLine="211"/>
                    <w:jc w:val="both"/>
                    <w:rPr>
                      <w:rFonts w:ascii="Cambria" w:hAnsi="Cambria"/>
                      <w:sz w:val="21"/>
                      <w:szCs w:val="21"/>
                    </w:rPr>
                  </w:pP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Figure</w:t>
                  </w:r>
                  <w:r w:rsidR="009655AC"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 S</w:t>
                  </w:r>
                  <w:r w:rsid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3</w:t>
                  </w: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. </w:t>
                  </w:r>
                  <w:r w:rsidRPr="00ED661E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kern w:val="24"/>
                      <w:sz w:val="21"/>
                      <w:szCs w:val="21"/>
                      <w:vertAlign w:val="superscript"/>
                    </w:rPr>
                    <w:t>1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H NMR spectrum of</w:t>
                  </w:r>
                  <w:r w:rsidRPr="00ED661E">
                    <w:rPr>
                      <w:rFonts w:ascii="Cambria" w:eastAsiaTheme="minorEastAsia" w:hAnsi="Cambria" w:cstheme="minorBidi"/>
                      <w:kern w:val="2"/>
                    </w:rPr>
                    <w:t xml:space="preserve"> </w:t>
                  </w:r>
                  <w:r w:rsidR="009655AC" w:rsidRPr="00ED661E">
                    <w:rPr>
                      <w:rFonts w:ascii="Cambria" w:eastAsiaTheme="minorEastAsia" w:hAnsi="Cambria" w:cs="Times New Roman"/>
                      <w:b/>
                      <w:color w:val="000000" w:themeColor="text1"/>
                      <w:kern w:val="24"/>
                      <w:sz w:val="21"/>
                      <w:szCs w:val="21"/>
                    </w:rPr>
                    <w:t xml:space="preserve">2 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in DMSO-</w:t>
                  </w:r>
                  <w:r w:rsidRPr="00ED661E">
                    <w:rPr>
                      <w:rFonts w:ascii="Cambria" w:eastAsiaTheme="minorEastAsia" w:hAnsi="Cambria" w:cs="Times New Roman"/>
                      <w:i/>
                      <w:color w:val="000000" w:themeColor="text1"/>
                      <w:kern w:val="24"/>
                      <w:sz w:val="21"/>
                      <w:szCs w:val="21"/>
                    </w:rPr>
                    <w:t>d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  <w:vertAlign w:val="subscript"/>
                    </w:rPr>
                    <w:t>6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 xml:space="preserve"> (400MHz, r.t.).</w:t>
                  </w:r>
                </w:p>
              </w:txbxContent>
            </v:textbox>
          </v:rect>
        </w:pict>
      </w:r>
      <w:r w:rsidR="009655AC">
        <w:object w:dxaOrig="10200" w:dyaOrig="5155">
          <v:shape id="_x0000_i1027" type="#_x0000_t75" style="width:444.5pt;height:224.15pt" o:ole="">
            <v:imagedata r:id="rId10" o:title=""/>
          </v:shape>
          <o:OLEObject Type="Embed" ProgID="ChemDraw.Document.6.0" ShapeID="_x0000_i1027" DrawAspect="Content" ObjectID="_1560702332" r:id="rId11"/>
        </w:object>
      </w:r>
    </w:p>
    <w:p w:rsidR="009655AC" w:rsidRDefault="009655AC"/>
    <w:p w:rsidR="00EC7D4B" w:rsidRDefault="00EC7D4B"/>
    <w:p w:rsidR="006C0DBC" w:rsidRDefault="006C0DBC"/>
    <w:p w:rsidR="006C0DBC" w:rsidRDefault="00AE0051">
      <w:r>
        <w:rPr>
          <w:rFonts w:hint="eastAsia"/>
          <w:noProof/>
          <w:lang w:eastAsia="en-US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1295400</wp:posOffset>
            </wp:positionH>
            <wp:positionV relativeFrom="paragraph">
              <wp:posOffset>891540</wp:posOffset>
            </wp:positionV>
            <wp:extent cx="923925" cy="581025"/>
            <wp:effectExtent l="0" t="0" r="9525" b="9525"/>
            <wp:wrapTight wrapText="bothSides">
              <wp:wrapPolygon edited="0">
                <wp:start x="445" y="0"/>
                <wp:lineTo x="0" y="12039"/>
                <wp:lineTo x="0" y="14872"/>
                <wp:lineTo x="5790" y="21246"/>
                <wp:lineTo x="9353" y="21246"/>
                <wp:lineTo x="19596" y="20538"/>
                <wp:lineTo x="21377" y="19121"/>
                <wp:lineTo x="20041" y="12039"/>
                <wp:lineTo x="6680" y="0"/>
                <wp:lineTo x="445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925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77173">
        <w:rPr>
          <w:noProof/>
        </w:rPr>
        <w:pict>
          <v:rect id="_x0000_s1029" style="position:absolute;left:0;text-align:left;margin-left:375.45pt;margin-top:209.75pt;width:56.25pt;height:24.75pt;z-index:2516674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" filled="f" stroked="f">
            <v:textbox inset="2.82525mm,1.41261mm,2.82525mm,1.41261mm">
              <w:txbxContent>
                <w:p w:rsidR="00ED661E" w:rsidRPr="00ED661E" w:rsidRDefault="00ED661E" w:rsidP="00ED661E">
                  <w:pPr>
                    <w:pStyle w:val="NormalWeb"/>
                    <w:spacing w:before="0" w:beforeAutospacing="0" w:after="0" w:afterAutospacing="0"/>
                    <w:ind w:firstLine="210"/>
                    <w:jc w:val="both"/>
                    <w:rPr>
                      <w:rFonts w:ascii="Cambria" w:hAnsi="Cambria"/>
                      <w:sz w:val="21"/>
                      <w:szCs w:val="21"/>
                      <w:vertAlign w:val="superscript"/>
                    </w:rPr>
                  </w:pPr>
                  <w:r w:rsidRPr="00ED661E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cm</w:t>
                  </w:r>
                  <w:r w:rsidRPr="00ED661E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kern w:val="24"/>
                      <w:sz w:val="21"/>
                      <w:szCs w:val="21"/>
                      <w:vertAlign w:val="superscript"/>
                    </w:rPr>
                    <w:t>-1</w:t>
                  </w:r>
                </w:p>
              </w:txbxContent>
            </v:textbox>
          </v:rect>
        </w:pict>
      </w:r>
      <w:r w:rsidR="00ED661E">
        <w:rPr>
          <w:noProof/>
          <w:lang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44450</wp:posOffset>
            </wp:positionV>
            <wp:extent cx="5486400" cy="2876550"/>
            <wp:effectExtent l="0" t="0" r="0" b="0"/>
            <wp:wrapSquare wrapText="bothSides"/>
            <wp:docPr id="1" name="図 1" descr="F:\データ類\N-(vinylamid)\IRデータ\RK2-53 MOENV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データ類\N-(vinylamid)\IRデータ\RK2-53 MOENV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3483" r="6073" b="-5"/>
                    <a:stretch/>
                  </pic:blipFill>
                  <pic:spPr bwMode="auto">
                    <a:xfrm>
                      <a:off x="0" y="0"/>
                      <a:ext cx="54864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ED661E" w:rsidRDefault="00C77173">
      <w:r>
        <w:rPr>
          <w:noProof/>
        </w:rPr>
        <w:pict>
          <v:rect id="_x0000_s1030" style="position:absolute;left:0;text-align:left;margin-left:0;margin-top:.7pt;width:438.75pt;height:46.85pt;z-index:25166540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" filled="f" stroked="f">
            <v:textbox style="mso-fit-shape-to-text:t" inset="2.82525mm,1.41261mm,2.82525mm,1.41261mm">
              <w:txbxContent>
                <w:p w:rsidR="00ED661E" w:rsidRPr="00ED661E" w:rsidRDefault="00ED661E" w:rsidP="00ED661E">
                  <w:pPr>
                    <w:pStyle w:val="NormalWeb"/>
                    <w:spacing w:before="0" w:beforeAutospacing="0" w:after="0" w:afterAutospacing="0"/>
                    <w:ind w:firstLine="211"/>
                    <w:jc w:val="both"/>
                    <w:rPr>
                      <w:rFonts w:ascii="Cambria" w:hAnsi="Cambria"/>
                      <w:sz w:val="21"/>
                      <w:szCs w:val="21"/>
                    </w:rPr>
                  </w:pP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Figure S</w:t>
                  </w:r>
                  <w:r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>4</w:t>
                  </w:r>
                  <w:r w:rsidRPr="00ED661E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</w:rPr>
                    <w:t xml:space="preserve">. 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IR spectrum of</w:t>
                  </w:r>
                  <w:r w:rsidRPr="00ED661E">
                    <w:rPr>
                      <w:rFonts w:ascii="Cambria" w:eastAsiaTheme="minorEastAsia" w:hAnsi="Cambria" w:cstheme="minorBidi"/>
                      <w:kern w:val="2"/>
                    </w:rPr>
                    <w:t xml:space="preserve"> </w:t>
                  </w:r>
                  <w:r w:rsidRPr="00ED661E">
                    <w:rPr>
                      <w:rFonts w:ascii="Cambria" w:eastAsiaTheme="minorEastAsia" w:hAnsi="Cambria" w:cs="Times New Roman"/>
                      <w:color w:val="000000" w:themeColor="text1"/>
                      <w:kern w:val="24"/>
                      <w:sz w:val="21"/>
                      <w:szCs w:val="21"/>
                    </w:rPr>
                    <w:t>MOENVF.</w:t>
                  </w:r>
                </w:p>
              </w:txbxContent>
            </v:textbox>
          </v:rect>
        </w:pict>
      </w:r>
    </w:p>
    <w:p w:rsidR="00ED661E" w:rsidRDefault="00ED661E"/>
    <w:p w:rsidR="0095761A" w:rsidRDefault="0095761A">
      <w:pPr>
        <w:widowControl/>
        <w:jc w:val="left"/>
      </w:pPr>
      <w:r>
        <w:br w:type="page"/>
      </w:r>
    </w:p>
    <w:p w:rsidR="006C0DBC" w:rsidRDefault="0095761A">
      <w:r>
        <w:rPr>
          <w:noProof/>
          <w:lang w:eastAsia="en-US"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1125</wp:posOffset>
            </wp:positionV>
            <wp:extent cx="3327400" cy="2609850"/>
            <wp:effectExtent l="0" t="0" r="635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Default="0095761A"/>
    <w:p w:rsidR="0095761A" w:rsidRPr="0095761A" w:rsidRDefault="0095761A">
      <w:pPr>
        <w:rPr>
          <w:rFonts w:ascii="Times New Roman" w:hAnsi="Times New Roman" w:cs="Times New Roman"/>
        </w:rPr>
      </w:pPr>
    </w:p>
    <w:p w:rsidR="0095761A" w:rsidRPr="0095761A" w:rsidRDefault="0095761A" w:rsidP="0095761A">
      <w:pPr>
        <w:ind w:leftChars="405" w:left="850"/>
        <w:rPr>
          <w:rFonts w:ascii="Times New Roman" w:hAnsi="Times New Roman" w:cs="Times New Roman"/>
        </w:rPr>
      </w:pPr>
      <w:r w:rsidRPr="0095761A">
        <w:rPr>
          <w:rFonts w:ascii="Times New Roman" w:hAnsi="Times New Roman" w:cs="Times New Roman"/>
          <w:b/>
        </w:rPr>
        <w:t>Figure S5.</w:t>
      </w:r>
      <w:r w:rsidR="00DF2B52">
        <w:rPr>
          <w:rFonts w:ascii="Times New Roman" w:hAnsi="Times New Roman" w:cs="Times New Roman"/>
        </w:rPr>
        <w:t xml:space="preserve"> UV spectra of </w:t>
      </w:r>
      <w:r w:rsidRPr="0095761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(a), after UV light (330 nm) irradiation for 10 min. (b), and the successive visible light irradiation for 5 min. (c).</w:t>
      </w:r>
      <w:r w:rsidR="002507D6" w:rsidRPr="002507D6">
        <w:t xml:space="preserve"> </w:t>
      </w:r>
      <w:r w:rsidR="002507D6">
        <w:t xml:space="preserve">These </w:t>
      </w:r>
      <w:r w:rsidR="002507D6" w:rsidRPr="002507D6">
        <w:rPr>
          <w:rFonts w:hint="eastAsia"/>
        </w:rPr>
        <w:t>UV</w:t>
      </w:r>
      <w:r w:rsidR="002507D6" w:rsidRPr="002507D6">
        <w:t xml:space="preserve"> spectra </w:t>
      </w:r>
      <w:r w:rsidR="002507D6">
        <w:t>were</w:t>
      </w:r>
      <w:r w:rsidR="002507D6" w:rsidRPr="002507D6">
        <w:t xml:space="preserve"> monitored by V-630 (JASCO Corporation).</w:t>
      </w:r>
      <w:bookmarkStart w:id="0" w:name="_GoBack"/>
      <w:bookmarkEnd w:id="0"/>
    </w:p>
    <w:p w:rsidR="0095761A" w:rsidRPr="0095761A" w:rsidRDefault="0095761A">
      <w:pPr>
        <w:rPr>
          <w:rFonts w:ascii="Times New Roman" w:hAnsi="Times New Roman" w:cs="Times New Roman"/>
        </w:rPr>
      </w:pPr>
    </w:p>
    <w:p w:rsidR="0095761A" w:rsidRPr="0095761A" w:rsidRDefault="0095761A">
      <w:pPr>
        <w:rPr>
          <w:rFonts w:ascii="Times New Roman" w:hAnsi="Times New Roman" w:cs="Times New Roman"/>
        </w:rPr>
      </w:pPr>
    </w:p>
    <w:p w:rsidR="0095761A" w:rsidRDefault="0095761A"/>
    <w:p w:rsidR="0095761A" w:rsidRDefault="0095761A"/>
    <w:sectPr w:rsidR="0095761A" w:rsidSect="00C771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5CE" w:rsidRDefault="001805CE" w:rsidP="0095761A">
      <w:r>
        <w:separator/>
      </w:r>
    </w:p>
  </w:endnote>
  <w:endnote w:type="continuationSeparator" w:id="0">
    <w:p w:rsidR="001805CE" w:rsidRDefault="001805CE" w:rsidP="009576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5CE" w:rsidRDefault="001805CE" w:rsidP="0095761A">
      <w:r>
        <w:separator/>
      </w:r>
    </w:p>
  </w:footnote>
  <w:footnote w:type="continuationSeparator" w:id="0">
    <w:p w:rsidR="001805CE" w:rsidRDefault="001805CE" w:rsidP="009576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CB21F6"/>
    <w:rsid w:val="000618FF"/>
    <w:rsid w:val="000C3B45"/>
    <w:rsid w:val="001805CE"/>
    <w:rsid w:val="002507D6"/>
    <w:rsid w:val="006142DB"/>
    <w:rsid w:val="006C0DBC"/>
    <w:rsid w:val="0095761A"/>
    <w:rsid w:val="009655AC"/>
    <w:rsid w:val="00AE0051"/>
    <w:rsid w:val="00C77173"/>
    <w:rsid w:val="00CB21F6"/>
    <w:rsid w:val="00D320CD"/>
    <w:rsid w:val="00DF2B52"/>
    <w:rsid w:val="00E200C0"/>
    <w:rsid w:val="00EC7D4B"/>
    <w:rsid w:val="00ED661E"/>
    <w:rsid w:val="00F53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21F6"/>
    <w:pPr>
      <w:widowControl/>
      <w:spacing w:before="100" w:beforeAutospacing="1" w:after="100" w:afterAutospacing="1"/>
      <w:ind w:firstLineChars="100" w:firstLine="10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76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761A"/>
  </w:style>
  <w:style w:type="paragraph" w:styleId="Footer">
    <w:name w:val="footer"/>
    <w:basedOn w:val="Normal"/>
    <w:link w:val="FooterChar"/>
    <w:uiPriority w:val="99"/>
    <w:unhideWhenUsed/>
    <w:rsid w:val="009576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76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8</Words>
  <Characters>477</Characters>
  <Application>Microsoft Office Word</Application>
  <DocSecurity>0</DocSecurity>
  <Lines>59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先端科学技術大学院大学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Kawatani</dc:creator>
  <cp:keywords/>
  <dc:description/>
  <cp:lastModifiedBy>NCADAYONA</cp:lastModifiedBy>
  <cp:revision>7</cp:revision>
  <dcterms:created xsi:type="dcterms:W3CDTF">2017-03-08T15:58:00Z</dcterms:created>
  <dcterms:modified xsi:type="dcterms:W3CDTF">2017-07-04T11:13:00Z</dcterms:modified>
</cp:coreProperties>
</file>